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E1E888" w14:textId="7BAB6340" w:rsidR="00436D34" w:rsidRPr="00EE2FD1" w:rsidRDefault="00CC283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1</w:t>
      </w:r>
      <w:r w:rsidR="00184503" w:rsidRPr="0018450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84503" w:rsidRPr="00EE2FD1">
        <w:rPr>
          <w:rFonts w:ascii="Times New Roman" w:hAnsi="Times New Roman" w:cs="Times New Roman"/>
          <w:b/>
          <w:sz w:val="24"/>
          <w:szCs w:val="24"/>
        </w:rPr>
        <w:t>Table</w:t>
      </w:r>
      <w:r w:rsidR="00D2128C" w:rsidRPr="00EE2FD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23011" w:rsidRPr="00223011">
        <w:rPr>
          <w:rFonts w:ascii="Times New Roman" w:hAnsi="Times New Roman" w:cs="Times New Roman"/>
          <w:b/>
          <w:sz w:val="24"/>
          <w:szCs w:val="24"/>
        </w:rPr>
        <w:t>B</w:t>
      </w:r>
      <w:r w:rsidR="00086941">
        <w:rPr>
          <w:rFonts w:ascii="Times New Roman" w:hAnsi="Times New Roman" w:cs="Times New Roman"/>
          <w:b/>
          <w:sz w:val="24"/>
          <w:szCs w:val="24"/>
        </w:rPr>
        <w:t>iochemical findings</w:t>
      </w:r>
      <w:r w:rsidR="00F8318C">
        <w:rPr>
          <w:rFonts w:ascii="Times New Roman" w:hAnsi="Times New Roman" w:cs="Times New Roman"/>
          <w:b/>
          <w:sz w:val="24"/>
          <w:szCs w:val="24"/>
        </w:rPr>
        <w:t xml:space="preserve"> of patients with </w:t>
      </w:r>
      <w:r w:rsidR="00F8318C" w:rsidRPr="00F8318C">
        <w:rPr>
          <w:rFonts w:ascii="Times New Roman" w:hAnsi="Times New Roman" w:cs="Times New Roman"/>
          <w:b/>
          <w:i/>
          <w:sz w:val="24"/>
          <w:szCs w:val="24"/>
        </w:rPr>
        <w:t xml:space="preserve">ENPP1 </w:t>
      </w:r>
      <w:r w:rsidR="00F8318C">
        <w:rPr>
          <w:rFonts w:ascii="Times New Roman" w:hAnsi="Times New Roman" w:cs="Times New Roman"/>
          <w:b/>
          <w:sz w:val="24"/>
          <w:szCs w:val="24"/>
        </w:rPr>
        <w:t>variants</w:t>
      </w:r>
    </w:p>
    <w:tbl>
      <w:tblPr>
        <w:tblStyle w:val="TableGrid"/>
        <w:tblW w:w="13135" w:type="dxa"/>
        <w:jc w:val="center"/>
        <w:tblLayout w:type="fixed"/>
        <w:tblLook w:val="04A0" w:firstRow="1" w:lastRow="0" w:firstColumn="1" w:lastColumn="0" w:noHBand="0" w:noVBand="1"/>
      </w:tblPr>
      <w:tblGrid>
        <w:gridCol w:w="1075"/>
        <w:gridCol w:w="1080"/>
        <w:gridCol w:w="1170"/>
        <w:gridCol w:w="1800"/>
        <w:gridCol w:w="1980"/>
        <w:gridCol w:w="1710"/>
        <w:gridCol w:w="1440"/>
        <w:gridCol w:w="1440"/>
        <w:gridCol w:w="1440"/>
      </w:tblGrid>
      <w:tr w:rsidR="00660D8D" w:rsidRPr="00223011" w14:paraId="2CBC828A" w14:textId="6F5155FC" w:rsidTr="001F0EF0">
        <w:trPr>
          <w:trHeight w:val="1035"/>
          <w:jc w:val="center"/>
        </w:trPr>
        <w:tc>
          <w:tcPr>
            <w:tcW w:w="1075" w:type="dxa"/>
            <w:vAlign w:val="center"/>
          </w:tcPr>
          <w:p w14:paraId="7EFC6354" w14:textId="0DA10647" w:rsidR="00223011" w:rsidRPr="00FE62BA" w:rsidRDefault="00223011" w:rsidP="001F0E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62BA">
              <w:rPr>
                <w:rFonts w:ascii="Times New Roman" w:hAnsi="Times New Roman" w:cs="Times New Roman"/>
                <w:b/>
                <w:sz w:val="18"/>
                <w:szCs w:val="18"/>
              </w:rPr>
              <w:t>Family ID</w:t>
            </w:r>
          </w:p>
        </w:tc>
        <w:tc>
          <w:tcPr>
            <w:tcW w:w="1080" w:type="dxa"/>
            <w:vAlign w:val="center"/>
          </w:tcPr>
          <w:p w14:paraId="6EBD7E14" w14:textId="70CEEDB4" w:rsidR="00223011" w:rsidRPr="001F0EF0" w:rsidRDefault="00223011" w:rsidP="001F0E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Patient ID</w:t>
            </w:r>
          </w:p>
        </w:tc>
        <w:tc>
          <w:tcPr>
            <w:tcW w:w="1170" w:type="dxa"/>
            <w:vAlign w:val="center"/>
          </w:tcPr>
          <w:p w14:paraId="769AAF49" w14:textId="0167715B" w:rsidR="00223011" w:rsidRPr="001F0EF0" w:rsidRDefault="00223011" w:rsidP="001F0E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ge at </w:t>
            </w:r>
            <w:r w:rsidR="00CC283A"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analysis</w:t>
            </w:r>
          </w:p>
        </w:tc>
        <w:tc>
          <w:tcPr>
            <w:tcW w:w="1800" w:type="dxa"/>
            <w:vAlign w:val="center"/>
          </w:tcPr>
          <w:p w14:paraId="07755A52" w14:textId="64EAD552" w:rsidR="00223011" w:rsidRPr="001F0EF0" w:rsidRDefault="00223011" w:rsidP="001F0E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a </w:t>
            </w:r>
            <w:r w:rsidR="00660D8D"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(mg/</w:t>
            </w:r>
            <w:proofErr w:type="spellStart"/>
            <w:r w:rsidR="00660D8D"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dL</w:t>
            </w:r>
            <w:proofErr w:type="spellEnd"/>
            <w:r w:rsidR="00660D8D"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  <w:p w14:paraId="3C16C080" w14:textId="68BCA4E6" w:rsidR="00223011" w:rsidRPr="001F0EF0" w:rsidRDefault="00660D8D" w:rsidP="001F0E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(8.8-11.3</w:t>
            </w:r>
            <w:r w:rsidR="00223011"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) 0-0.25 </w:t>
            </w:r>
            <w:proofErr w:type="spellStart"/>
            <w:r w:rsidR="00223011"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yrs</w:t>
            </w:r>
            <w:proofErr w:type="spellEnd"/>
          </w:p>
          <w:p w14:paraId="4FE3C321" w14:textId="4764C803" w:rsidR="00223011" w:rsidRPr="001F0EF0" w:rsidRDefault="00660D8D" w:rsidP="001F0E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(9.4-10.8</w:t>
            </w:r>
            <w:r w:rsidR="00223011"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) 1-5 </w:t>
            </w:r>
            <w:proofErr w:type="spellStart"/>
            <w:r w:rsidR="00223011"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yrs</w:t>
            </w:r>
            <w:proofErr w:type="spellEnd"/>
          </w:p>
          <w:p w14:paraId="6FC1BC3A" w14:textId="5AEAB018" w:rsidR="00223011" w:rsidRPr="001F0EF0" w:rsidRDefault="00660D8D" w:rsidP="001F0E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(9.4-10.3</w:t>
            </w:r>
            <w:r w:rsidR="00223011"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) 6-12 </w:t>
            </w:r>
            <w:proofErr w:type="spellStart"/>
            <w:r w:rsidR="00223011"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yrs</w:t>
            </w:r>
            <w:proofErr w:type="spellEnd"/>
          </w:p>
          <w:p w14:paraId="2743849F" w14:textId="599888CD" w:rsidR="00223011" w:rsidRPr="001F0EF0" w:rsidRDefault="00660D8D" w:rsidP="001F0E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(8.8-10.2</w:t>
            </w:r>
            <w:r w:rsidR="00223011"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) 13-20 </w:t>
            </w:r>
            <w:proofErr w:type="spellStart"/>
            <w:r w:rsidR="00223011"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980" w:type="dxa"/>
            <w:vAlign w:val="center"/>
          </w:tcPr>
          <w:p w14:paraId="4B538B53" w14:textId="38BA60AB" w:rsidR="00223011" w:rsidRPr="001F0EF0" w:rsidRDefault="00223011" w:rsidP="001F0E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i </w:t>
            </w:r>
            <w:r w:rsidR="00660D8D"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(mg/</w:t>
            </w:r>
            <w:proofErr w:type="spellStart"/>
            <w:r w:rsidR="00660D8D"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dL</w:t>
            </w:r>
            <w:proofErr w:type="spellEnd"/>
            <w:r w:rsidR="00660D8D"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  <w:p w14:paraId="5F14C58B" w14:textId="47BB0725" w:rsidR="00223011" w:rsidRPr="001F0EF0" w:rsidRDefault="00660D8D" w:rsidP="001F0E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(4.8-7.4</w:t>
            </w:r>
            <w:r w:rsidR="00223011"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) 0-0.25 </w:t>
            </w:r>
            <w:proofErr w:type="spellStart"/>
            <w:r w:rsidR="00223011"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yrs</w:t>
            </w:r>
            <w:proofErr w:type="spellEnd"/>
          </w:p>
          <w:p w14:paraId="3AEB4FE5" w14:textId="44A081CC" w:rsidR="00223011" w:rsidRPr="001F0EF0" w:rsidRDefault="00660D8D" w:rsidP="001F0E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(4.5-6.5</w:t>
            </w:r>
            <w:r w:rsidR="00223011"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) 1-5 </w:t>
            </w:r>
            <w:proofErr w:type="spellStart"/>
            <w:r w:rsidR="00223011"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yrs</w:t>
            </w:r>
            <w:proofErr w:type="spellEnd"/>
          </w:p>
          <w:p w14:paraId="7064DB55" w14:textId="523EB293" w:rsidR="00223011" w:rsidRPr="001F0EF0" w:rsidRDefault="00660D8D" w:rsidP="001F0E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(3.6-5.8</w:t>
            </w:r>
            <w:r w:rsidR="00223011"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) 6-12 </w:t>
            </w:r>
            <w:proofErr w:type="spellStart"/>
            <w:r w:rsidR="00223011"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yrs</w:t>
            </w:r>
            <w:proofErr w:type="spellEnd"/>
          </w:p>
          <w:p w14:paraId="6443A066" w14:textId="0EAFC3C1" w:rsidR="00223011" w:rsidRPr="001F0EF0" w:rsidRDefault="00660D8D" w:rsidP="001F0E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(2.3-4.5</w:t>
            </w:r>
            <w:r w:rsidR="00223011"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) 13-20 </w:t>
            </w:r>
            <w:proofErr w:type="spellStart"/>
            <w:r w:rsidR="00223011"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710" w:type="dxa"/>
            <w:vAlign w:val="center"/>
          </w:tcPr>
          <w:p w14:paraId="20642251" w14:textId="6989C965" w:rsidR="00223011" w:rsidRPr="001F0EF0" w:rsidRDefault="00223011" w:rsidP="001F0E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ALP</w:t>
            </w:r>
            <w:r w:rsidR="00660D8D"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U/L)</w:t>
            </w:r>
          </w:p>
          <w:p w14:paraId="3C854D26" w14:textId="64D790EF" w:rsidR="00223011" w:rsidRPr="001F0EF0" w:rsidRDefault="00223011" w:rsidP="001F0E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(100-350) 1-5 </w:t>
            </w:r>
            <w:proofErr w:type="spellStart"/>
            <w:r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yrs</w:t>
            </w:r>
            <w:proofErr w:type="spellEnd"/>
          </w:p>
          <w:p w14:paraId="60ED8ED5" w14:textId="77777777" w:rsidR="00223011" w:rsidRPr="001F0EF0" w:rsidRDefault="00223011" w:rsidP="001F0E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(60-450) 6-12 </w:t>
            </w:r>
            <w:proofErr w:type="spellStart"/>
            <w:r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yrs</w:t>
            </w:r>
            <w:proofErr w:type="spellEnd"/>
          </w:p>
          <w:p w14:paraId="116D64B1" w14:textId="148D6E07" w:rsidR="00223011" w:rsidRPr="001F0EF0" w:rsidRDefault="00223011" w:rsidP="001F0E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(40-180) 13-20 </w:t>
            </w:r>
            <w:proofErr w:type="spellStart"/>
            <w:r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440" w:type="dxa"/>
            <w:vAlign w:val="center"/>
          </w:tcPr>
          <w:p w14:paraId="1B369A5A" w14:textId="273162FD" w:rsidR="00223011" w:rsidRPr="001F0EF0" w:rsidRDefault="00223011" w:rsidP="001F0E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FGF</w:t>
            </w:r>
            <w:r w:rsidR="00660D8D"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23</w:t>
            </w:r>
          </w:p>
          <w:p w14:paraId="7562DA57" w14:textId="68FBC9D1" w:rsidR="00223011" w:rsidRPr="001F0EF0" w:rsidRDefault="00223011" w:rsidP="001F0E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C-terminal and whole molecule &lt;270 RU/mL</w:t>
            </w:r>
          </w:p>
        </w:tc>
        <w:tc>
          <w:tcPr>
            <w:tcW w:w="1440" w:type="dxa"/>
            <w:vAlign w:val="center"/>
          </w:tcPr>
          <w:p w14:paraId="2E814346" w14:textId="77777777" w:rsidR="00223011" w:rsidRPr="001F0EF0" w:rsidRDefault="00223011" w:rsidP="001F0E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PTH</w:t>
            </w:r>
          </w:p>
          <w:p w14:paraId="21996385" w14:textId="0088B6C1" w:rsidR="00223011" w:rsidRPr="001F0EF0" w:rsidRDefault="00223011" w:rsidP="001F0E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(12-65 </w:t>
            </w:r>
            <w:proofErr w:type="spellStart"/>
            <w:r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pg</w:t>
            </w:r>
            <w:proofErr w:type="spellEnd"/>
            <w:r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/mL)</w:t>
            </w:r>
          </w:p>
        </w:tc>
        <w:tc>
          <w:tcPr>
            <w:tcW w:w="1440" w:type="dxa"/>
            <w:vAlign w:val="center"/>
          </w:tcPr>
          <w:p w14:paraId="6ACA8B11" w14:textId="17D7AB3C" w:rsidR="00223011" w:rsidRPr="001F0EF0" w:rsidRDefault="00223011" w:rsidP="001F0E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25(OH)D3</w:t>
            </w:r>
          </w:p>
          <w:p w14:paraId="1E5C91DF" w14:textId="0935AA15" w:rsidR="00223011" w:rsidRPr="001F0EF0" w:rsidRDefault="00223011" w:rsidP="001F0E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b/>
                <w:sz w:val="18"/>
                <w:szCs w:val="18"/>
              </w:rPr>
              <w:t>(20-80 ng/mL)</w:t>
            </w:r>
          </w:p>
        </w:tc>
      </w:tr>
      <w:tr w:rsidR="00660D8D" w:rsidRPr="00223011" w14:paraId="4A911243" w14:textId="6054CC16" w:rsidTr="001F0EF0">
        <w:trPr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0EC7B94B" w14:textId="03CAC504" w:rsidR="00223011" w:rsidRPr="00223011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amily </w:t>
            </w:r>
            <w:r w:rsidR="00223011" w:rsidRPr="00223011">
              <w:rPr>
                <w:rFonts w:ascii="Times New Roman" w:hAnsi="Times New Roman" w:cs="Times New Roman"/>
                <w:sz w:val="18"/>
                <w:szCs w:val="18"/>
              </w:rPr>
              <w:t>#1</w:t>
            </w:r>
          </w:p>
        </w:tc>
        <w:tc>
          <w:tcPr>
            <w:tcW w:w="1080" w:type="dxa"/>
            <w:vAlign w:val="center"/>
          </w:tcPr>
          <w:p w14:paraId="724EE35B" w14:textId="24B7E41A" w:rsidR="00223011" w:rsidRPr="001F0EF0" w:rsidRDefault="00223011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Patient #1</w:t>
            </w:r>
          </w:p>
        </w:tc>
        <w:tc>
          <w:tcPr>
            <w:tcW w:w="1170" w:type="dxa"/>
            <w:vAlign w:val="center"/>
          </w:tcPr>
          <w:p w14:paraId="5774FD1D" w14:textId="5A67552E" w:rsidR="00223011" w:rsidRPr="001F0EF0" w:rsidRDefault="00223011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1-12</w:t>
            </w:r>
            <w:r w:rsidR="002D517E" w:rsidRPr="001F0EF0">
              <w:rPr>
                <w:rFonts w:ascii="Times New Roman" w:hAnsi="Times New Roman" w:cs="Times New Roman"/>
                <w:sz w:val="18"/>
                <w:szCs w:val="18"/>
              </w:rPr>
              <w:t xml:space="preserve"> day</w:t>
            </w:r>
          </w:p>
        </w:tc>
        <w:tc>
          <w:tcPr>
            <w:tcW w:w="1800" w:type="dxa"/>
            <w:vAlign w:val="center"/>
          </w:tcPr>
          <w:p w14:paraId="3E1F2078" w14:textId="42AD181C" w:rsidR="00223011" w:rsidRPr="001F0EF0" w:rsidRDefault="00223011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1980" w:type="dxa"/>
            <w:vAlign w:val="center"/>
          </w:tcPr>
          <w:p w14:paraId="4B2D7AC1" w14:textId="453BEDA7" w:rsidR="00223011" w:rsidRPr="001F0EF0" w:rsidRDefault="00223011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1710" w:type="dxa"/>
            <w:vAlign w:val="center"/>
          </w:tcPr>
          <w:p w14:paraId="2ACB0BD1" w14:textId="20856818" w:rsidR="00223011" w:rsidRPr="001F0EF0" w:rsidRDefault="00223011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1440" w:type="dxa"/>
            <w:vAlign w:val="center"/>
          </w:tcPr>
          <w:p w14:paraId="38CC0F4D" w14:textId="635D23AB" w:rsidR="00223011" w:rsidRPr="001F0EF0" w:rsidRDefault="00223011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1,075↑</w:t>
            </w:r>
          </w:p>
        </w:tc>
        <w:tc>
          <w:tcPr>
            <w:tcW w:w="1440" w:type="dxa"/>
            <w:vAlign w:val="center"/>
          </w:tcPr>
          <w:p w14:paraId="0FFEC440" w14:textId="287150C3" w:rsidR="00223011" w:rsidRPr="001F0EF0" w:rsidRDefault="00223011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1440" w:type="dxa"/>
            <w:vAlign w:val="center"/>
          </w:tcPr>
          <w:p w14:paraId="30264B0C" w14:textId="1A78DC3F" w:rsidR="00223011" w:rsidRPr="001F0EF0" w:rsidRDefault="00223011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52.4</w:t>
            </w:r>
          </w:p>
        </w:tc>
      </w:tr>
      <w:tr w:rsidR="00CC283A" w:rsidRPr="00223011" w14:paraId="14230470" w14:textId="4819EA25" w:rsidTr="001F0EF0">
        <w:trPr>
          <w:jc w:val="center"/>
        </w:trPr>
        <w:tc>
          <w:tcPr>
            <w:tcW w:w="1075" w:type="dxa"/>
            <w:vMerge w:val="restart"/>
            <w:shd w:val="clear" w:color="auto" w:fill="auto"/>
            <w:vAlign w:val="center"/>
          </w:tcPr>
          <w:p w14:paraId="2DFC419C" w14:textId="4B85CDDA" w:rsidR="00CC283A" w:rsidRPr="00223011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ily #2</w:t>
            </w:r>
          </w:p>
        </w:tc>
        <w:tc>
          <w:tcPr>
            <w:tcW w:w="1080" w:type="dxa"/>
            <w:vMerge w:val="restart"/>
            <w:vAlign w:val="center"/>
          </w:tcPr>
          <w:p w14:paraId="4FC2D705" w14:textId="44D480CF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Patient #3</w:t>
            </w:r>
          </w:p>
        </w:tc>
        <w:tc>
          <w:tcPr>
            <w:tcW w:w="1170" w:type="dxa"/>
            <w:vAlign w:val="center"/>
          </w:tcPr>
          <w:p w14:paraId="00BFC90A" w14:textId="0FE212C8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1800" w:type="dxa"/>
            <w:vAlign w:val="center"/>
          </w:tcPr>
          <w:p w14:paraId="58903F86" w14:textId="2AFC2EED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1980" w:type="dxa"/>
            <w:vAlign w:val="center"/>
          </w:tcPr>
          <w:p w14:paraId="30E1EF0B" w14:textId="4019C29A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1710" w:type="dxa"/>
            <w:vAlign w:val="center"/>
          </w:tcPr>
          <w:p w14:paraId="669C457F" w14:textId="13890E7D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930↑</w:t>
            </w:r>
          </w:p>
        </w:tc>
        <w:tc>
          <w:tcPr>
            <w:tcW w:w="1440" w:type="dxa"/>
            <w:vAlign w:val="center"/>
          </w:tcPr>
          <w:p w14:paraId="7EA66207" w14:textId="0CE8F0C5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248BE523" w14:textId="27F687C3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1440" w:type="dxa"/>
            <w:vAlign w:val="center"/>
          </w:tcPr>
          <w:p w14:paraId="25385EAA" w14:textId="118F7185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16.6↓</w:t>
            </w:r>
          </w:p>
        </w:tc>
      </w:tr>
      <w:tr w:rsidR="00CC283A" w:rsidRPr="00223011" w14:paraId="2AD2D13F" w14:textId="7E9475B2" w:rsidTr="001F0EF0">
        <w:trPr>
          <w:jc w:val="center"/>
        </w:trPr>
        <w:tc>
          <w:tcPr>
            <w:tcW w:w="1075" w:type="dxa"/>
            <w:vMerge/>
            <w:shd w:val="clear" w:color="auto" w:fill="auto"/>
            <w:vAlign w:val="center"/>
          </w:tcPr>
          <w:p w14:paraId="4B2DA979" w14:textId="4AD4BB34" w:rsidR="00CC283A" w:rsidRPr="00223011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353543BB" w14:textId="3F235DDD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7743E44" w14:textId="05D4E7F2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 xml:space="preserve">1-13 </w:t>
            </w:r>
            <w:proofErr w:type="spellStart"/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800" w:type="dxa"/>
            <w:vAlign w:val="center"/>
          </w:tcPr>
          <w:p w14:paraId="21858EAC" w14:textId="080F55F2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980" w:type="dxa"/>
            <w:vAlign w:val="center"/>
          </w:tcPr>
          <w:p w14:paraId="1BBF1967" w14:textId="6F5145E9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2.9↓</w:t>
            </w:r>
          </w:p>
        </w:tc>
        <w:tc>
          <w:tcPr>
            <w:tcW w:w="1710" w:type="dxa"/>
            <w:vAlign w:val="center"/>
          </w:tcPr>
          <w:p w14:paraId="0D3E51BF" w14:textId="6E53A9AC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378↑</w:t>
            </w:r>
          </w:p>
        </w:tc>
        <w:tc>
          <w:tcPr>
            <w:tcW w:w="1440" w:type="dxa"/>
            <w:vAlign w:val="center"/>
          </w:tcPr>
          <w:p w14:paraId="6B44F0E8" w14:textId="34D68E99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1440" w:type="dxa"/>
            <w:vAlign w:val="center"/>
          </w:tcPr>
          <w:p w14:paraId="74E1E19E" w14:textId="4E2F093E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1440" w:type="dxa"/>
            <w:vAlign w:val="center"/>
          </w:tcPr>
          <w:p w14:paraId="20743AFB" w14:textId="7DD71FED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31.6</w:t>
            </w:r>
          </w:p>
        </w:tc>
      </w:tr>
      <w:tr w:rsidR="00CC283A" w:rsidRPr="00223011" w14:paraId="1B1FC579" w14:textId="260778D7" w:rsidTr="001F0EF0">
        <w:trPr>
          <w:jc w:val="center"/>
        </w:trPr>
        <w:tc>
          <w:tcPr>
            <w:tcW w:w="1075" w:type="dxa"/>
            <w:vMerge/>
            <w:shd w:val="clear" w:color="auto" w:fill="auto"/>
            <w:vAlign w:val="center"/>
          </w:tcPr>
          <w:p w14:paraId="1D14E408" w14:textId="31BC983F" w:rsidR="00CC283A" w:rsidRPr="00223011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29EE8D34" w14:textId="6E579A05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FABCFF1" w14:textId="2D7397AB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 xml:space="preserve">13-36 </w:t>
            </w:r>
            <w:proofErr w:type="spellStart"/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800" w:type="dxa"/>
            <w:vAlign w:val="center"/>
          </w:tcPr>
          <w:p w14:paraId="3D553867" w14:textId="2B7C5DE0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1980" w:type="dxa"/>
            <w:vAlign w:val="center"/>
          </w:tcPr>
          <w:p w14:paraId="096197D2" w14:textId="6DF52B36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3.2↓</w:t>
            </w:r>
          </w:p>
        </w:tc>
        <w:tc>
          <w:tcPr>
            <w:tcW w:w="1710" w:type="dxa"/>
            <w:vAlign w:val="center"/>
          </w:tcPr>
          <w:p w14:paraId="000A02F3" w14:textId="4F1F45D9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591↑</w:t>
            </w:r>
          </w:p>
        </w:tc>
        <w:tc>
          <w:tcPr>
            <w:tcW w:w="1440" w:type="dxa"/>
            <w:vAlign w:val="center"/>
          </w:tcPr>
          <w:p w14:paraId="3D2A9587" w14:textId="77777777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4F59762D" w14:textId="10C2F2EF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1440" w:type="dxa"/>
            <w:vAlign w:val="center"/>
          </w:tcPr>
          <w:p w14:paraId="07B398CA" w14:textId="63C0359C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</w:tr>
      <w:tr w:rsidR="00CC283A" w:rsidRPr="00223011" w14:paraId="04B4E7F1" w14:textId="0FF93834" w:rsidTr="001F0EF0">
        <w:trPr>
          <w:jc w:val="center"/>
        </w:trPr>
        <w:tc>
          <w:tcPr>
            <w:tcW w:w="1075" w:type="dxa"/>
            <w:vMerge w:val="restart"/>
            <w:shd w:val="clear" w:color="auto" w:fill="auto"/>
            <w:vAlign w:val="center"/>
          </w:tcPr>
          <w:p w14:paraId="347A2415" w14:textId="5E9E9FF8" w:rsidR="00CC283A" w:rsidRPr="00223011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ily #3</w:t>
            </w:r>
          </w:p>
        </w:tc>
        <w:tc>
          <w:tcPr>
            <w:tcW w:w="1080" w:type="dxa"/>
            <w:vMerge w:val="restart"/>
            <w:vAlign w:val="center"/>
          </w:tcPr>
          <w:p w14:paraId="5CE5A4B1" w14:textId="3887E753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Patient #6</w:t>
            </w:r>
          </w:p>
        </w:tc>
        <w:tc>
          <w:tcPr>
            <w:tcW w:w="1170" w:type="dxa"/>
            <w:vAlign w:val="center"/>
          </w:tcPr>
          <w:p w14:paraId="70EBFC74" w14:textId="375AC0BD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 xml:space="preserve">1 day-8 </w:t>
            </w:r>
            <w:proofErr w:type="spellStart"/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800" w:type="dxa"/>
            <w:vAlign w:val="center"/>
          </w:tcPr>
          <w:p w14:paraId="2840EC66" w14:textId="58B21493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1980" w:type="dxa"/>
            <w:vAlign w:val="center"/>
          </w:tcPr>
          <w:p w14:paraId="5DB9BB14" w14:textId="59A39D60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710" w:type="dxa"/>
            <w:vAlign w:val="center"/>
          </w:tcPr>
          <w:p w14:paraId="394AC6AF" w14:textId="2E4C17AB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1440" w:type="dxa"/>
            <w:vAlign w:val="center"/>
          </w:tcPr>
          <w:p w14:paraId="7DFD2EE7" w14:textId="3AD8BD0D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321↑</w:t>
            </w:r>
          </w:p>
        </w:tc>
        <w:tc>
          <w:tcPr>
            <w:tcW w:w="1440" w:type="dxa"/>
            <w:vAlign w:val="center"/>
          </w:tcPr>
          <w:p w14:paraId="3E45F3CA" w14:textId="0BC71539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27.1</w:t>
            </w:r>
          </w:p>
        </w:tc>
        <w:tc>
          <w:tcPr>
            <w:tcW w:w="1440" w:type="dxa"/>
            <w:vAlign w:val="center"/>
          </w:tcPr>
          <w:p w14:paraId="66EDECEB" w14:textId="1F2EDCE4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58.0</w:t>
            </w:r>
          </w:p>
        </w:tc>
      </w:tr>
      <w:tr w:rsidR="00CC283A" w:rsidRPr="00223011" w14:paraId="072EF1EA" w14:textId="50A6DEE4" w:rsidTr="001F0EF0">
        <w:trPr>
          <w:jc w:val="center"/>
        </w:trPr>
        <w:tc>
          <w:tcPr>
            <w:tcW w:w="1075" w:type="dxa"/>
            <w:vMerge/>
            <w:shd w:val="clear" w:color="auto" w:fill="auto"/>
            <w:vAlign w:val="center"/>
          </w:tcPr>
          <w:p w14:paraId="1253D2B0" w14:textId="654263E1" w:rsidR="00CC283A" w:rsidRPr="00223011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66E4947D" w14:textId="5A7C151A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A217D96" w14:textId="74740028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 xml:space="preserve">1-2.5 </w:t>
            </w:r>
            <w:proofErr w:type="spellStart"/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800" w:type="dxa"/>
            <w:vAlign w:val="center"/>
          </w:tcPr>
          <w:p w14:paraId="21DBDF33" w14:textId="26C49A50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1980" w:type="dxa"/>
            <w:vAlign w:val="center"/>
          </w:tcPr>
          <w:p w14:paraId="0B0E7D19" w14:textId="32C77727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3.2↓</w:t>
            </w:r>
          </w:p>
        </w:tc>
        <w:tc>
          <w:tcPr>
            <w:tcW w:w="1710" w:type="dxa"/>
            <w:vAlign w:val="center"/>
          </w:tcPr>
          <w:p w14:paraId="45E1EC31" w14:textId="1807EB91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443↑</w:t>
            </w:r>
          </w:p>
        </w:tc>
        <w:tc>
          <w:tcPr>
            <w:tcW w:w="1440" w:type="dxa"/>
            <w:vAlign w:val="center"/>
          </w:tcPr>
          <w:p w14:paraId="35AAD9C5" w14:textId="4C106859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363C4F6C" w14:textId="4E036642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76.5</w:t>
            </w:r>
          </w:p>
        </w:tc>
        <w:tc>
          <w:tcPr>
            <w:tcW w:w="1440" w:type="dxa"/>
            <w:vAlign w:val="center"/>
          </w:tcPr>
          <w:p w14:paraId="2CC1C3C5" w14:textId="2F54320A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24.4</w:t>
            </w:r>
          </w:p>
        </w:tc>
      </w:tr>
      <w:tr w:rsidR="00CC283A" w:rsidRPr="00223011" w14:paraId="5C921EF1" w14:textId="20802879" w:rsidTr="001F0EF0">
        <w:trPr>
          <w:jc w:val="center"/>
        </w:trPr>
        <w:tc>
          <w:tcPr>
            <w:tcW w:w="1075" w:type="dxa"/>
            <w:vMerge/>
            <w:shd w:val="clear" w:color="auto" w:fill="auto"/>
            <w:vAlign w:val="center"/>
          </w:tcPr>
          <w:p w14:paraId="2F0356E1" w14:textId="435AC6CA" w:rsidR="00CC283A" w:rsidRPr="00223011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shd w:val="clear" w:color="000000" w:fill="FFFFFF"/>
            <w:vAlign w:val="center"/>
          </w:tcPr>
          <w:p w14:paraId="71C3C30A" w14:textId="684F4018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000000" w:fill="FFFFFF"/>
            <w:vAlign w:val="center"/>
          </w:tcPr>
          <w:p w14:paraId="7E1E44D9" w14:textId="299CC89B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 xml:space="preserve">3-4 </w:t>
            </w:r>
            <w:proofErr w:type="spellStart"/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800" w:type="dxa"/>
            <w:shd w:val="clear" w:color="000000" w:fill="FFFFFF"/>
            <w:vAlign w:val="center"/>
          </w:tcPr>
          <w:p w14:paraId="6A444086" w14:textId="4527E412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14:paraId="576C5315" w14:textId="3E1E827D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4.0↓</w:t>
            </w:r>
          </w:p>
        </w:tc>
        <w:tc>
          <w:tcPr>
            <w:tcW w:w="1710" w:type="dxa"/>
            <w:vAlign w:val="center"/>
          </w:tcPr>
          <w:p w14:paraId="71BC36E0" w14:textId="3A431426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1440" w:type="dxa"/>
            <w:vAlign w:val="center"/>
          </w:tcPr>
          <w:p w14:paraId="7016C9E6" w14:textId="77777777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51A48ACE" w14:textId="1E0CF0F1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</w:p>
        </w:tc>
        <w:tc>
          <w:tcPr>
            <w:tcW w:w="1440" w:type="dxa"/>
            <w:vAlign w:val="center"/>
          </w:tcPr>
          <w:p w14:paraId="6F9D5D81" w14:textId="688AB95D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30.5</w:t>
            </w:r>
          </w:p>
        </w:tc>
      </w:tr>
      <w:tr w:rsidR="00CC283A" w:rsidRPr="00223011" w14:paraId="7585A8BF" w14:textId="03191CDF" w:rsidTr="001F0EF0">
        <w:trPr>
          <w:jc w:val="center"/>
        </w:trPr>
        <w:tc>
          <w:tcPr>
            <w:tcW w:w="1075" w:type="dxa"/>
            <w:vMerge w:val="restart"/>
            <w:shd w:val="clear" w:color="auto" w:fill="auto"/>
            <w:vAlign w:val="center"/>
          </w:tcPr>
          <w:p w14:paraId="7AC4AC95" w14:textId="3E91B9A4" w:rsidR="00CC283A" w:rsidRPr="00223011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ily #4</w:t>
            </w:r>
          </w:p>
        </w:tc>
        <w:tc>
          <w:tcPr>
            <w:tcW w:w="1080" w:type="dxa"/>
            <w:vMerge w:val="restart"/>
            <w:vAlign w:val="center"/>
          </w:tcPr>
          <w:p w14:paraId="58BB918C" w14:textId="41EB6ED0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Patient #7</w:t>
            </w:r>
          </w:p>
        </w:tc>
        <w:tc>
          <w:tcPr>
            <w:tcW w:w="1170" w:type="dxa"/>
            <w:shd w:val="clear" w:color="000000" w:fill="FFFFFF"/>
            <w:vAlign w:val="center"/>
          </w:tcPr>
          <w:p w14:paraId="2ECB8452" w14:textId="75A50C75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 xml:space="preserve">prior to 2 </w:t>
            </w:r>
            <w:proofErr w:type="spellStart"/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800" w:type="dxa"/>
            <w:shd w:val="clear" w:color="000000" w:fill="FFFFFF"/>
            <w:vAlign w:val="center"/>
          </w:tcPr>
          <w:p w14:paraId="50A01D2C" w14:textId="5496636E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14:paraId="298C0397" w14:textId="341BFA69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3.5↓</w:t>
            </w:r>
          </w:p>
        </w:tc>
        <w:tc>
          <w:tcPr>
            <w:tcW w:w="1710" w:type="dxa"/>
            <w:vAlign w:val="center"/>
          </w:tcPr>
          <w:p w14:paraId="7B729331" w14:textId="34B79F22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1,392↑</w:t>
            </w:r>
          </w:p>
        </w:tc>
        <w:tc>
          <w:tcPr>
            <w:tcW w:w="1440" w:type="dxa"/>
            <w:vAlign w:val="center"/>
          </w:tcPr>
          <w:p w14:paraId="50A603E1" w14:textId="77777777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02A4426D" w14:textId="46130F75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440" w:type="dxa"/>
            <w:vAlign w:val="center"/>
          </w:tcPr>
          <w:p w14:paraId="757545FD" w14:textId="77777777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83A" w:rsidRPr="00223011" w14:paraId="3ED4B0E0" w14:textId="77777777" w:rsidTr="001F0EF0">
        <w:trPr>
          <w:jc w:val="center"/>
        </w:trPr>
        <w:tc>
          <w:tcPr>
            <w:tcW w:w="1075" w:type="dxa"/>
            <w:vMerge/>
            <w:shd w:val="clear" w:color="auto" w:fill="auto"/>
            <w:vAlign w:val="center"/>
          </w:tcPr>
          <w:p w14:paraId="43FEF6A6" w14:textId="77777777" w:rsidR="00CC283A" w:rsidRPr="00223011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shd w:val="clear" w:color="000000" w:fill="FFFFFF"/>
            <w:vAlign w:val="center"/>
          </w:tcPr>
          <w:p w14:paraId="2749258F" w14:textId="77777777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000000" w:fill="FFFFFF"/>
            <w:vAlign w:val="center"/>
          </w:tcPr>
          <w:p w14:paraId="3C329DF7" w14:textId="0AE7060B" w:rsidR="00CC283A" w:rsidRPr="001F0EF0" w:rsidRDefault="00F8318C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proofErr w:type="spellStart"/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800" w:type="dxa"/>
            <w:shd w:val="clear" w:color="000000" w:fill="FFFFFF"/>
            <w:vAlign w:val="center"/>
          </w:tcPr>
          <w:p w14:paraId="7CE2DD5A" w14:textId="43ECA58A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14:paraId="2652B09F" w14:textId="663CF815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3.9↓</w:t>
            </w:r>
          </w:p>
        </w:tc>
        <w:tc>
          <w:tcPr>
            <w:tcW w:w="1710" w:type="dxa"/>
            <w:vAlign w:val="center"/>
          </w:tcPr>
          <w:p w14:paraId="4D4E7F08" w14:textId="3CD4B81E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1,781↑</w:t>
            </w:r>
          </w:p>
        </w:tc>
        <w:tc>
          <w:tcPr>
            <w:tcW w:w="1440" w:type="dxa"/>
            <w:vAlign w:val="center"/>
          </w:tcPr>
          <w:p w14:paraId="576C2362" w14:textId="5B97A4CD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278↑</w:t>
            </w:r>
          </w:p>
        </w:tc>
        <w:tc>
          <w:tcPr>
            <w:tcW w:w="1440" w:type="dxa"/>
            <w:vAlign w:val="center"/>
          </w:tcPr>
          <w:p w14:paraId="6A963965" w14:textId="438961AD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440" w:type="dxa"/>
            <w:vAlign w:val="center"/>
          </w:tcPr>
          <w:p w14:paraId="2024CCE2" w14:textId="700E6169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19.2↓</w:t>
            </w:r>
          </w:p>
        </w:tc>
      </w:tr>
      <w:tr w:rsidR="00CC283A" w:rsidRPr="00223011" w14:paraId="674A73E6" w14:textId="77777777" w:rsidTr="001F0EF0">
        <w:trPr>
          <w:jc w:val="center"/>
        </w:trPr>
        <w:tc>
          <w:tcPr>
            <w:tcW w:w="1075" w:type="dxa"/>
            <w:vMerge/>
            <w:shd w:val="clear" w:color="auto" w:fill="auto"/>
            <w:vAlign w:val="center"/>
          </w:tcPr>
          <w:p w14:paraId="1BE613D4" w14:textId="77777777" w:rsidR="00CC283A" w:rsidRPr="00223011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shd w:val="clear" w:color="000000" w:fill="FFFFFF"/>
            <w:vAlign w:val="center"/>
          </w:tcPr>
          <w:p w14:paraId="64936A0E" w14:textId="77777777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000000" w:fill="FFFFFF"/>
            <w:vAlign w:val="center"/>
          </w:tcPr>
          <w:p w14:paraId="06588437" w14:textId="066E7BAE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 xml:space="preserve">3.5 </w:t>
            </w:r>
            <w:proofErr w:type="spellStart"/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800" w:type="dxa"/>
            <w:shd w:val="clear" w:color="000000" w:fill="FFFFFF"/>
            <w:vAlign w:val="center"/>
          </w:tcPr>
          <w:p w14:paraId="0CD4DF64" w14:textId="154B7259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14:paraId="5D8AB5A6" w14:textId="4C062DA5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2.8↓</w:t>
            </w:r>
          </w:p>
        </w:tc>
        <w:tc>
          <w:tcPr>
            <w:tcW w:w="1710" w:type="dxa"/>
            <w:vAlign w:val="center"/>
          </w:tcPr>
          <w:p w14:paraId="2D679598" w14:textId="6265F176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1,816↑</w:t>
            </w:r>
          </w:p>
        </w:tc>
        <w:tc>
          <w:tcPr>
            <w:tcW w:w="1440" w:type="dxa"/>
            <w:vAlign w:val="center"/>
          </w:tcPr>
          <w:p w14:paraId="79E2BE75" w14:textId="4DB2DBEC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440" w:type="dxa"/>
            <w:vAlign w:val="center"/>
          </w:tcPr>
          <w:p w14:paraId="0AB19155" w14:textId="08750B1C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440" w:type="dxa"/>
            <w:vAlign w:val="center"/>
          </w:tcPr>
          <w:p w14:paraId="5921230C" w14:textId="72BBEFE7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16.4↓</w:t>
            </w:r>
          </w:p>
        </w:tc>
      </w:tr>
      <w:tr w:rsidR="00CC283A" w:rsidRPr="00223011" w14:paraId="48B3DFAC" w14:textId="77777777" w:rsidTr="001F0EF0">
        <w:trPr>
          <w:jc w:val="center"/>
        </w:trPr>
        <w:tc>
          <w:tcPr>
            <w:tcW w:w="1075" w:type="dxa"/>
            <w:vMerge w:val="restart"/>
            <w:shd w:val="clear" w:color="auto" w:fill="auto"/>
            <w:vAlign w:val="center"/>
          </w:tcPr>
          <w:p w14:paraId="20D6FC78" w14:textId="26EB2520" w:rsidR="00CC283A" w:rsidRPr="00223011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ily #5</w:t>
            </w:r>
          </w:p>
        </w:tc>
        <w:tc>
          <w:tcPr>
            <w:tcW w:w="1080" w:type="dxa"/>
            <w:vMerge w:val="restart"/>
            <w:vAlign w:val="center"/>
          </w:tcPr>
          <w:p w14:paraId="72A04748" w14:textId="2685B47D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Patient #10</w:t>
            </w:r>
          </w:p>
        </w:tc>
        <w:tc>
          <w:tcPr>
            <w:tcW w:w="1170" w:type="dxa"/>
            <w:shd w:val="clear" w:color="000000" w:fill="FFFFFF"/>
            <w:vAlign w:val="center"/>
          </w:tcPr>
          <w:p w14:paraId="09DB7E22" w14:textId="1999905B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 xml:space="preserve">6.5 </w:t>
            </w:r>
            <w:proofErr w:type="spellStart"/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800" w:type="dxa"/>
            <w:shd w:val="clear" w:color="000000" w:fill="FFFFFF"/>
            <w:vAlign w:val="center"/>
          </w:tcPr>
          <w:p w14:paraId="4482A442" w14:textId="51819C4B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14:paraId="62E463DF" w14:textId="72AD4335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2.3↓</w:t>
            </w:r>
          </w:p>
        </w:tc>
        <w:tc>
          <w:tcPr>
            <w:tcW w:w="1710" w:type="dxa"/>
            <w:vAlign w:val="center"/>
          </w:tcPr>
          <w:p w14:paraId="6ED8516D" w14:textId="4C67C776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471↑</w:t>
            </w:r>
          </w:p>
        </w:tc>
        <w:tc>
          <w:tcPr>
            <w:tcW w:w="1440" w:type="dxa"/>
            <w:vAlign w:val="center"/>
          </w:tcPr>
          <w:p w14:paraId="7BB8C69E" w14:textId="445BE95C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7AA89DB2" w14:textId="2B4F6789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</w:p>
        </w:tc>
        <w:tc>
          <w:tcPr>
            <w:tcW w:w="1440" w:type="dxa"/>
            <w:vAlign w:val="center"/>
          </w:tcPr>
          <w:p w14:paraId="31B6B112" w14:textId="67B169EC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</w:tr>
      <w:tr w:rsidR="00CC283A" w:rsidRPr="00223011" w14:paraId="4362C5CA" w14:textId="77777777" w:rsidTr="001F0EF0">
        <w:trPr>
          <w:jc w:val="center"/>
        </w:trPr>
        <w:tc>
          <w:tcPr>
            <w:tcW w:w="1075" w:type="dxa"/>
            <w:vMerge/>
            <w:shd w:val="clear" w:color="auto" w:fill="auto"/>
            <w:vAlign w:val="center"/>
          </w:tcPr>
          <w:p w14:paraId="387169E0" w14:textId="77777777" w:rsidR="00CC283A" w:rsidRPr="00223011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shd w:val="clear" w:color="000000" w:fill="FFFFFF"/>
            <w:vAlign w:val="center"/>
          </w:tcPr>
          <w:p w14:paraId="71F795D5" w14:textId="77777777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000000" w:fill="FFFFFF"/>
            <w:vAlign w:val="center"/>
          </w:tcPr>
          <w:p w14:paraId="423BF5F4" w14:textId="4957F967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 xml:space="preserve">7-8 </w:t>
            </w:r>
            <w:proofErr w:type="spellStart"/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800" w:type="dxa"/>
            <w:shd w:val="clear" w:color="000000" w:fill="FFFFFF"/>
            <w:vAlign w:val="center"/>
          </w:tcPr>
          <w:p w14:paraId="115768EF" w14:textId="2C583631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14:paraId="616163C0" w14:textId="6EE82AF4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2.9↓</w:t>
            </w:r>
          </w:p>
        </w:tc>
        <w:tc>
          <w:tcPr>
            <w:tcW w:w="1710" w:type="dxa"/>
            <w:vAlign w:val="center"/>
          </w:tcPr>
          <w:p w14:paraId="703CAF2A" w14:textId="683D36F7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442</w:t>
            </w:r>
          </w:p>
        </w:tc>
        <w:tc>
          <w:tcPr>
            <w:tcW w:w="1440" w:type="dxa"/>
            <w:vAlign w:val="center"/>
          </w:tcPr>
          <w:p w14:paraId="6318C61B" w14:textId="77777777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4874F0B8" w14:textId="213F72A8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59.9</w:t>
            </w:r>
          </w:p>
        </w:tc>
        <w:tc>
          <w:tcPr>
            <w:tcW w:w="1440" w:type="dxa"/>
            <w:vAlign w:val="center"/>
          </w:tcPr>
          <w:p w14:paraId="4943A6CC" w14:textId="1A1E4C02" w:rsidR="00CC283A" w:rsidRPr="001F0EF0" w:rsidRDefault="00CC283A" w:rsidP="001F0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30D3" w:rsidRPr="00223011" w14:paraId="24723A3A" w14:textId="77777777" w:rsidTr="00C90656">
        <w:trPr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55D0950E" w14:textId="1FC0DE40" w:rsidR="002E30D3" w:rsidRPr="00223011" w:rsidRDefault="002E30D3" w:rsidP="002E30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ily #6</w:t>
            </w:r>
          </w:p>
        </w:tc>
        <w:tc>
          <w:tcPr>
            <w:tcW w:w="1080" w:type="dxa"/>
            <w:vAlign w:val="center"/>
          </w:tcPr>
          <w:p w14:paraId="3DF30ED5" w14:textId="124704E3" w:rsidR="002E30D3" w:rsidRPr="001F0EF0" w:rsidRDefault="002E30D3" w:rsidP="002E30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ient #11</w:t>
            </w:r>
          </w:p>
        </w:tc>
        <w:tc>
          <w:tcPr>
            <w:tcW w:w="1170" w:type="dxa"/>
            <w:shd w:val="clear" w:color="000000" w:fill="FFFFFF"/>
            <w:vAlign w:val="center"/>
          </w:tcPr>
          <w:p w14:paraId="308CC591" w14:textId="6D36B34A" w:rsidR="002E30D3" w:rsidRPr="001F0EF0" w:rsidRDefault="002E30D3" w:rsidP="002E30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7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800" w:type="dxa"/>
            <w:shd w:val="clear" w:color="000000" w:fill="FFFFFF"/>
            <w:vAlign w:val="center"/>
          </w:tcPr>
          <w:p w14:paraId="23840A65" w14:textId="33A58F59" w:rsidR="002E30D3" w:rsidRPr="001F0EF0" w:rsidRDefault="00CC5940" w:rsidP="002E30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14:paraId="1B8F7972" w14:textId="77777777" w:rsidR="002E30D3" w:rsidRPr="001F0EF0" w:rsidRDefault="002E30D3" w:rsidP="002E30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6A32B918" w14:textId="4E868952" w:rsidR="002E30D3" w:rsidRPr="001F0EF0" w:rsidRDefault="00CC5940" w:rsidP="002E30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440" w:type="dxa"/>
            <w:vAlign w:val="center"/>
          </w:tcPr>
          <w:p w14:paraId="36F3ADC7" w14:textId="77777777" w:rsidR="002E30D3" w:rsidRPr="001F0EF0" w:rsidRDefault="002E30D3" w:rsidP="002E30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3D5E7FE3" w14:textId="77777777" w:rsidR="002E30D3" w:rsidRPr="001F0EF0" w:rsidRDefault="002E30D3" w:rsidP="002E30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6D5D0413" w14:textId="77777777" w:rsidR="002E30D3" w:rsidRPr="001F0EF0" w:rsidRDefault="002E30D3" w:rsidP="002E30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30D3" w:rsidRPr="00223011" w14:paraId="24ECB87E" w14:textId="77777777" w:rsidTr="001F0EF0">
        <w:trPr>
          <w:jc w:val="center"/>
        </w:trPr>
        <w:tc>
          <w:tcPr>
            <w:tcW w:w="1075" w:type="dxa"/>
            <w:shd w:val="clear" w:color="auto" w:fill="auto"/>
            <w:vAlign w:val="center"/>
          </w:tcPr>
          <w:p w14:paraId="3FDE408A" w14:textId="44A5F87F" w:rsidR="002E30D3" w:rsidRPr="00223011" w:rsidRDefault="002E30D3" w:rsidP="002E30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ily #7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4C5EB7DD" w14:textId="53EEBCA4" w:rsidR="002E30D3" w:rsidRPr="001F0EF0" w:rsidRDefault="002E30D3" w:rsidP="002E30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Patient #12</w:t>
            </w:r>
          </w:p>
        </w:tc>
        <w:tc>
          <w:tcPr>
            <w:tcW w:w="1170" w:type="dxa"/>
            <w:shd w:val="clear" w:color="000000" w:fill="FFFFFF"/>
            <w:vAlign w:val="center"/>
          </w:tcPr>
          <w:p w14:paraId="68C068EF" w14:textId="15799501" w:rsidR="002E30D3" w:rsidRPr="001F0EF0" w:rsidRDefault="002E30D3" w:rsidP="002E30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 xml:space="preserve">14-21 </w:t>
            </w:r>
            <w:proofErr w:type="spellStart"/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800" w:type="dxa"/>
            <w:shd w:val="clear" w:color="000000" w:fill="FFFFFF"/>
            <w:vAlign w:val="center"/>
          </w:tcPr>
          <w:p w14:paraId="388675E3" w14:textId="709992AE" w:rsidR="002E30D3" w:rsidRPr="001F0EF0" w:rsidRDefault="002E30D3" w:rsidP="002E30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14:paraId="19654FDF" w14:textId="2252CD51" w:rsidR="002E30D3" w:rsidRPr="001F0EF0" w:rsidRDefault="002E30D3" w:rsidP="002E30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710" w:type="dxa"/>
            <w:vAlign w:val="center"/>
          </w:tcPr>
          <w:p w14:paraId="5EB5DFA6" w14:textId="59A0EB71" w:rsidR="002E30D3" w:rsidRPr="001F0EF0" w:rsidRDefault="002E30D3" w:rsidP="002E30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1440" w:type="dxa"/>
            <w:vAlign w:val="center"/>
          </w:tcPr>
          <w:p w14:paraId="0251C1A5" w14:textId="77777777" w:rsidR="002E30D3" w:rsidRPr="001F0EF0" w:rsidRDefault="002E30D3" w:rsidP="002E30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157E7E5B" w14:textId="77777777" w:rsidR="002E30D3" w:rsidRPr="001F0EF0" w:rsidRDefault="002E30D3" w:rsidP="002E30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30C2315E" w14:textId="543DB424" w:rsidR="002E30D3" w:rsidRPr="001F0EF0" w:rsidRDefault="002E30D3" w:rsidP="002E30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EF0">
              <w:rPr>
                <w:rFonts w:ascii="Times New Roman" w:hAnsi="Times New Roman" w:cs="Times New Roman"/>
                <w:sz w:val="18"/>
                <w:szCs w:val="18"/>
              </w:rPr>
              <w:t>63.4</w:t>
            </w:r>
          </w:p>
        </w:tc>
      </w:tr>
    </w:tbl>
    <w:p w14:paraId="4D831B63" w14:textId="2BB2A30C" w:rsidR="00543CBF" w:rsidRPr="00B34F34" w:rsidRDefault="00543CBF" w:rsidP="00921813">
      <w:pPr>
        <w:spacing w:after="0" w:line="240" w:lineRule="auto"/>
        <w:rPr>
          <w:rFonts w:ascii="Times New Roman" w:hAnsi="Times New Roman" w:cs="Times New Roman"/>
        </w:rPr>
      </w:pPr>
    </w:p>
    <w:sectPr w:rsidR="00543CBF" w:rsidRPr="00B34F34" w:rsidSect="00A420ED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28C"/>
    <w:rsid w:val="00012C5F"/>
    <w:rsid w:val="00036FCE"/>
    <w:rsid w:val="000405B7"/>
    <w:rsid w:val="00042A18"/>
    <w:rsid w:val="00044FFE"/>
    <w:rsid w:val="00071560"/>
    <w:rsid w:val="00081CAD"/>
    <w:rsid w:val="00086941"/>
    <w:rsid w:val="00093FFC"/>
    <w:rsid w:val="00096AFA"/>
    <w:rsid w:val="000B249A"/>
    <w:rsid w:val="000B4838"/>
    <w:rsid w:val="000E0F26"/>
    <w:rsid w:val="000E2753"/>
    <w:rsid w:val="000E58DB"/>
    <w:rsid w:val="00104BBF"/>
    <w:rsid w:val="00106848"/>
    <w:rsid w:val="00110BD7"/>
    <w:rsid w:val="00125118"/>
    <w:rsid w:val="00184503"/>
    <w:rsid w:val="00186B36"/>
    <w:rsid w:val="00197372"/>
    <w:rsid w:val="001A40E0"/>
    <w:rsid w:val="001D17C1"/>
    <w:rsid w:val="001E05C8"/>
    <w:rsid w:val="001E7A38"/>
    <w:rsid w:val="001F0EF0"/>
    <w:rsid w:val="00216045"/>
    <w:rsid w:val="002176B0"/>
    <w:rsid w:val="00223011"/>
    <w:rsid w:val="00230172"/>
    <w:rsid w:val="0024540C"/>
    <w:rsid w:val="0026453E"/>
    <w:rsid w:val="00266128"/>
    <w:rsid w:val="002744CC"/>
    <w:rsid w:val="002B4328"/>
    <w:rsid w:val="002D517E"/>
    <w:rsid w:val="002E30D3"/>
    <w:rsid w:val="002E4CC3"/>
    <w:rsid w:val="002E4CF7"/>
    <w:rsid w:val="002F41A5"/>
    <w:rsid w:val="00345940"/>
    <w:rsid w:val="00360B36"/>
    <w:rsid w:val="003A3179"/>
    <w:rsid w:val="003C0AA5"/>
    <w:rsid w:val="003C4828"/>
    <w:rsid w:val="003D3A5A"/>
    <w:rsid w:val="003D47BC"/>
    <w:rsid w:val="003F27C8"/>
    <w:rsid w:val="004014BD"/>
    <w:rsid w:val="00426839"/>
    <w:rsid w:val="00452082"/>
    <w:rsid w:val="00461101"/>
    <w:rsid w:val="0048695D"/>
    <w:rsid w:val="00486C1F"/>
    <w:rsid w:val="004E42CE"/>
    <w:rsid w:val="004E7EFC"/>
    <w:rsid w:val="00512D61"/>
    <w:rsid w:val="005323D7"/>
    <w:rsid w:val="00540493"/>
    <w:rsid w:val="00543CBF"/>
    <w:rsid w:val="005478ED"/>
    <w:rsid w:val="00560254"/>
    <w:rsid w:val="0057570F"/>
    <w:rsid w:val="0058388C"/>
    <w:rsid w:val="005C7C2F"/>
    <w:rsid w:val="005D63A7"/>
    <w:rsid w:val="005E2C1B"/>
    <w:rsid w:val="00606232"/>
    <w:rsid w:val="00613A26"/>
    <w:rsid w:val="00641C65"/>
    <w:rsid w:val="00652029"/>
    <w:rsid w:val="00660D8D"/>
    <w:rsid w:val="006C4535"/>
    <w:rsid w:val="006D7084"/>
    <w:rsid w:val="006E2609"/>
    <w:rsid w:val="007527EB"/>
    <w:rsid w:val="00771646"/>
    <w:rsid w:val="007929F5"/>
    <w:rsid w:val="00793DB5"/>
    <w:rsid w:val="007A4804"/>
    <w:rsid w:val="007B562E"/>
    <w:rsid w:val="007E1150"/>
    <w:rsid w:val="007F6DB7"/>
    <w:rsid w:val="00821254"/>
    <w:rsid w:val="00835508"/>
    <w:rsid w:val="008606F7"/>
    <w:rsid w:val="00882D94"/>
    <w:rsid w:val="008A56D1"/>
    <w:rsid w:val="008A6E54"/>
    <w:rsid w:val="008B3994"/>
    <w:rsid w:val="008C4AA5"/>
    <w:rsid w:val="008F783B"/>
    <w:rsid w:val="00902920"/>
    <w:rsid w:val="00915CA1"/>
    <w:rsid w:val="00921813"/>
    <w:rsid w:val="009274F8"/>
    <w:rsid w:val="00941D8C"/>
    <w:rsid w:val="009515C3"/>
    <w:rsid w:val="0095602B"/>
    <w:rsid w:val="0097388E"/>
    <w:rsid w:val="00977E17"/>
    <w:rsid w:val="00981736"/>
    <w:rsid w:val="009920D6"/>
    <w:rsid w:val="009B646C"/>
    <w:rsid w:val="009C3ED2"/>
    <w:rsid w:val="009E30C5"/>
    <w:rsid w:val="00A0415C"/>
    <w:rsid w:val="00A1293E"/>
    <w:rsid w:val="00A420ED"/>
    <w:rsid w:val="00A45E8A"/>
    <w:rsid w:val="00A65C21"/>
    <w:rsid w:val="00A9017A"/>
    <w:rsid w:val="00A94313"/>
    <w:rsid w:val="00AA5163"/>
    <w:rsid w:val="00AA7405"/>
    <w:rsid w:val="00AC684A"/>
    <w:rsid w:val="00AC70AE"/>
    <w:rsid w:val="00AD217D"/>
    <w:rsid w:val="00AE7FD4"/>
    <w:rsid w:val="00AF1D69"/>
    <w:rsid w:val="00B20511"/>
    <w:rsid w:val="00B22C6D"/>
    <w:rsid w:val="00B34F34"/>
    <w:rsid w:val="00B42413"/>
    <w:rsid w:val="00B442C6"/>
    <w:rsid w:val="00B812AE"/>
    <w:rsid w:val="00B846CE"/>
    <w:rsid w:val="00B96603"/>
    <w:rsid w:val="00BA33AD"/>
    <w:rsid w:val="00BB3020"/>
    <w:rsid w:val="00BC5080"/>
    <w:rsid w:val="00BC7B22"/>
    <w:rsid w:val="00C21125"/>
    <w:rsid w:val="00C231FD"/>
    <w:rsid w:val="00C31BC4"/>
    <w:rsid w:val="00C47E13"/>
    <w:rsid w:val="00C55D75"/>
    <w:rsid w:val="00CA1D08"/>
    <w:rsid w:val="00CC283A"/>
    <w:rsid w:val="00CC5940"/>
    <w:rsid w:val="00CD43AA"/>
    <w:rsid w:val="00CE27EF"/>
    <w:rsid w:val="00CF4378"/>
    <w:rsid w:val="00D05F3F"/>
    <w:rsid w:val="00D1161D"/>
    <w:rsid w:val="00D17128"/>
    <w:rsid w:val="00D2128C"/>
    <w:rsid w:val="00D5756A"/>
    <w:rsid w:val="00D57AFD"/>
    <w:rsid w:val="00DB250A"/>
    <w:rsid w:val="00DF27F5"/>
    <w:rsid w:val="00DF519A"/>
    <w:rsid w:val="00E145F1"/>
    <w:rsid w:val="00E47485"/>
    <w:rsid w:val="00E60455"/>
    <w:rsid w:val="00E60E63"/>
    <w:rsid w:val="00EB3DEA"/>
    <w:rsid w:val="00EC3E37"/>
    <w:rsid w:val="00ED0C84"/>
    <w:rsid w:val="00EE2FD1"/>
    <w:rsid w:val="00F075FC"/>
    <w:rsid w:val="00F53FAE"/>
    <w:rsid w:val="00F82274"/>
    <w:rsid w:val="00F8318C"/>
    <w:rsid w:val="00FC2F7A"/>
    <w:rsid w:val="00FD2E90"/>
    <w:rsid w:val="00FE3127"/>
    <w:rsid w:val="00FE62BA"/>
    <w:rsid w:val="00FF6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5097E"/>
  <w15:chartTrackingRefBased/>
  <w15:docId w15:val="{9375FC9A-C083-4DC9-8AC4-3E43448C2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45E8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1C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C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Thomas Jefferson University</Company>
  <LinksUpToDate>false</LinksUpToDate>
  <CharactersWithSpaces>10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li Li</dc:creator>
  <cp:keywords/>
  <dc:description/>
  <cp:lastModifiedBy>Qiaoli Li</cp:lastModifiedBy>
  <cp:revision>34</cp:revision>
  <cp:lastPrinted>2021-07-19T16:04:00Z</cp:lastPrinted>
  <dcterms:created xsi:type="dcterms:W3CDTF">2021-07-16T15:24:00Z</dcterms:created>
  <dcterms:modified xsi:type="dcterms:W3CDTF">2022-04-08T15:28:00Z</dcterms:modified>
  <cp:category/>
</cp:coreProperties>
</file>